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4CBA4" w14:textId="77777777" w:rsidR="00996E71" w:rsidRPr="00D26785" w:rsidRDefault="00996E71" w:rsidP="00996E71">
      <w:pPr>
        <w:spacing w:before="86" w:after="240"/>
      </w:pPr>
      <w:bookmarkStart w:id="0" w:name="multicollinearity-test"/>
      <w:r w:rsidRPr="00D26785">
        <w:rPr>
          <w:b/>
        </w:rPr>
        <w:t xml:space="preserve">Table 2: </w:t>
      </w:r>
      <w:proofErr w:type="spellStart"/>
      <w:r w:rsidRPr="00D26785">
        <w:t>Malticolinearity</w:t>
      </w:r>
      <w:proofErr w:type="spellEnd"/>
      <w:r w:rsidRPr="00D26785">
        <w:t xml:space="preserve"> Test of Model 1 showing the Variance Inflation Factor (VIF) for each variable</w:t>
      </w:r>
    </w:p>
    <w:tbl>
      <w:tblPr>
        <w:tblStyle w:val="TableGrid"/>
        <w:tblW w:w="8538" w:type="dxa"/>
        <w:tblLook w:val="04A0" w:firstRow="1" w:lastRow="0" w:firstColumn="1" w:lastColumn="0" w:noHBand="0" w:noVBand="1"/>
      </w:tblPr>
      <w:tblGrid>
        <w:gridCol w:w="5328"/>
        <w:gridCol w:w="3210"/>
      </w:tblGrid>
      <w:tr w:rsidR="00996E71" w:rsidRPr="00D26785" w14:paraId="01A2EAB6" w14:textId="77777777" w:rsidTr="002F13F6">
        <w:trPr>
          <w:trHeight w:val="498"/>
        </w:trPr>
        <w:tc>
          <w:tcPr>
            <w:tcW w:w="5328" w:type="dxa"/>
          </w:tcPr>
          <w:p w14:paraId="73654750" w14:textId="77777777" w:rsidR="00996E71" w:rsidRPr="00D26785" w:rsidRDefault="00996E71" w:rsidP="002F13F6">
            <w:pPr>
              <w:keepNext/>
              <w:spacing w:after="120"/>
              <w:rPr>
                <w:rFonts w:eastAsia="Cambria"/>
                <w:b/>
                <w:bCs/>
                <w:lang w:val="zh-CN"/>
              </w:rPr>
            </w:pPr>
            <w:r w:rsidRPr="00D26785">
              <w:rPr>
                <w:rFonts w:eastAsia="Cambria"/>
                <w:b/>
                <w:bCs/>
                <w:lang w:val="zh-CN"/>
              </w:rPr>
              <w:t xml:space="preserve">Variable </w:t>
            </w:r>
          </w:p>
        </w:tc>
        <w:tc>
          <w:tcPr>
            <w:tcW w:w="3210" w:type="dxa"/>
          </w:tcPr>
          <w:p w14:paraId="0F6DC81E" w14:textId="77777777" w:rsidR="00996E71" w:rsidRPr="00D26785" w:rsidRDefault="00996E71" w:rsidP="002F13F6">
            <w:pPr>
              <w:keepNext/>
              <w:spacing w:after="120"/>
              <w:jc w:val="center"/>
              <w:rPr>
                <w:rFonts w:eastAsia="Cambria"/>
                <w:b/>
                <w:bCs/>
                <w:lang w:val="zh-CN"/>
              </w:rPr>
            </w:pPr>
            <w:r w:rsidRPr="00D26785">
              <w:rPr>
                <w:rFonts w:eastAsia="Cambria"/>
                <w:b/>
                <w:bCs/>
                <w:lang w:val="zh-CN"/>
              </w:rPr>
              <w:t>VIF</w:t>
            </w:r>
          </w:p>
        </w:tc>
      </w:tr>
      <w:tr w:rsidR="00996E71" w:rsidRPr="00D26785" w14:paraId="6512D724" w14:textId="77777777" w:rsidTr="002F13F6">
        <w:trPr>
          <w:trHeight w:val="498"/>
        </w:trPr>
        <w:tc>
          <w:tcPr>
            <w:tcW w:w="5328" w:type="dxa"/>
          </w:tcPr>
          <w:p w14:paraId="62130A5A" w14:textId="77777777" w:rsidR="00996E71" w:rsidRPr="00D26785" w:rsidRDefault="00996E71" w:rsidP="002F13F6">
            <w:pPr>
              <w:keepNext/>
              <w:spacing w:after="120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lang w:val="zh-CN"/>
              </w:rPr>
              <w:t>asf_encounter_before</w:t>
            </w:r>
          </w:p>
        </w:tc>
        <w:tc>
          <w:tcPr>
            <w:tcW w:w="3210" w:type="dxa"/>
            <w:vAlign w:val="center"/>
          </w:tcPr>
          <w:p w14:paraId="0F810E6B" w14:textId="77777777" w:rsidR="00996E71" w:rsidRPr="00D26785" w:rsidRDefault="00996E71" w:rsidP="002F13F6">
            <w:pPr>
              <w:keepNext/>
              <w:spacing w:after="120"/>
              <w:jc w:val="center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0824</w:t>
            </w:r>
          </w:p>
        </w:tc>
      </w:tr>
      <w:tr w:rsidR="00996E71" w:rsidRPr="00D26785" w14:paraId="624FEC50" w14:textId="77777777" w:rsidTr="002F13F6">
        <w:trPr>
          <w:trHeight w:val="498"/>
        </w:trPr>
        <w:tc>
          <w:tcPr>
            <w:tcW w:w="5328" w:type="dxa"/>
          </w:tcPr>
          <w:p w14:paraId="1ED469BB" w14:textId="77777777" w:rsidR="00996E71" w:rsidRPr="00FB60DE" w:rsidRDefault="00996E71" w:rsidP="002F13F6">
            <w:pPr>
              <w:keepNext/>
              <w:spacing w:after="120"/>
              <w:rPr>
                <w:rFonts w:eastAsia="Cambria"/>
              </w:rPr>
            </w:pPr>
            <w:proofErr w:type="spellStart"/>
            <w:r w:rsidRPr="00FB60DE">
              <w:rPr>
                <w:rFonts w:eastAsia="Cambria"/>
              </w:rPr>
              <w:t>sold_pig_product_asf_before</w:t>
            </w:r>
            <w:proofErr w:type="spellEnd"/>
          </w:p>
        </w:tc>
        <w:tc>
          <w:tcPr>
            <w:tcW w:w="3210" w:type="dxa"/>
            <w:vAlign w:val="center"/>
          </w:tcPr>
          <w:p w14:paraId="55E8E2C1" w14:textId="77777777" w:rsidR="00996E71" w:rsidRPr="00D26785" w:rsidRDefault="00996E71" w:rsidP="002F13F6">
            <w:pPr>
              <w:keepNext/>
              <w:spacing w:after="120"/>
              <w:jc w:val="center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2412</w:t>
            </w:r>
          </w:p>
        </w:tc>
      </w:tr>
      <w:tr w:rsidR="00996E71" w:rsidRPr="00D26785" w14:paraId="4EFEECD2" w14:textId="77777777" w:rsidTr="002F13F6">
        <w:trPr>
          <w:trHeight w:val="505"/>
        </w:trPr>
        <w:tc>
          <w:tcPr>
            <w:tcW w:w="5328" w:type="dxa"/>
          </w:tcPr>
          <w:p w14:paraId="2F29AFFA" w14:textId="77777777" w:rsidR="00996E71" w:rsidRPr="00D26785" w:rsidRDefault="00996E71" w:rsidP="002F13F6">
            <w:pPr>
              <w:keepNext/>
              <w:spacing w:after="120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lang w:val="zh-CN"/>
              </w:rPr>
              <w:t>prevent_loss_no_action</w:t>
            </w:r>
          </w:p>
        </w:tc>
        <w:tc>
          <w:tcPr>
            <w:tcW w:w="3210" w:type="dxa"/>
            <w:vAlign w:val="center"/>
          </w:tcPr>
          <w:p w14:paraId="6D50C769" w14:textId="77777777" w:rsidR="00996E71" w:rsidRPr="00D26785" w:rsidRDefault="00996E71" w:rsidP="002F13F6">
            <w:pPr>
              <w:keepNext/>
              <w:spacing w:after="120"/>
              <w:jc w:val="center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0910</w:t>
            </w:r>
          </w:p>
        </w:tc>
      </w:tr>
      <w:tr w:rsidR="00996E71" w:rsidRPr="00D26785" w14:paraId="38006A73" w14:textId="77777777" w:rsidTr="002F13F6">
        <w:trPr>
          <w:trHeight w:val="498"/>
        </w:trPr>
        <w:tc>
          <w:tcPr>
            <w:tcW w:w="5328" w:type="dxa"/>
          </w:tcPr>
          <w:p w14:paraId="24D020DD" w14:textId="77777777" w:rsidR="00996E71" w:rsidRPr="00D26785" w:rsidRDefault="00996E71" w:rsidP="002F13F6">
            <w:pPr>
              <w:keepNext/>
              <w:spacing w:after="120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lang w:val="zh-CN"/>
              </w:rPr>
              <w:t>years_domestic_pig_keeping</w:t>
            </w:r>
          </w:p>
        </w:tc>
        <w:tc>
          <w:tcPr>
            <w:tcW w:w="3210" w:type="dxa"/>
            <w:vAlign w:val="center"/>
          </w:tcPr>
          <w:p w14:paraId="5F897954" w14:textId="77777777" w:rsidR="00996E71" w:rsidRPr="00D26785" w:rsidRDefault="00996E71" w:rsidP="002F13F6">
            <w:pPr>
              <w:keepNext/>
              <w:spacing w:after="120"/>
              <w:jc w:val="center"/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2355</w:t>
            </w:r>
          </w:p>
        </w:tc>
      </w:tr>
    </w:tbl>
    <w:p w14:paraId="03009CF1" w14:textId="77777777" w:rsidR="00996E71" w:rsidRPr="00D26785" w:rsidRDefault="00996E71" w:rsidP="00996E71">
      <w:pPr>
        <w:spacing w:after="240"/>
        <w:jc w:val="both"/>
      </w:pPr>
      <w:r w:rsidRPr="00D26785">
        <w:t xml:space="preserve">*Based on VIF, the model doesn’t have problem with the </w:t>
      </w:r>
      <w:proofErr w:type="spellStart"/>
      <w:r w:rsidRPr="00D26785">
        <w:t>multicolinearity</w:t>
      </w:r>
      <w:proofErr w:type="spellEnd"/>
      <w:r w:rsidRPr="00D26785">
        <w:t xml:space="preserve"> with all VIF less than 5 </w:t>
      </w:r>
      <w:sdt>
        <w:sdtPr>
          <w:rPr>
            <w:color w:val="000000"/>
          </w:rPr>
          <w:tag w:val="MENDELEY_CITATION_v3_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VGF5bG9yIiwiZ2l2ZW4iOiJKb25hdGhhbiIsInBhcnNlLW5hbWVzIjpmYWxzZSwiZHJvcHBpbmctcGFydGljbGUiOiIiLCJub24tZHJvcHBpbmctcGFydGljbGUiOiIifV0sIklTQk4iOiIzMDMxMzg3NDczIiwiaXNzdWVkIjp7ImRhdGUtcGFydHMiOltbMjAyM11dfSwicHVibGlzaGVyIjoiU3ByaW5nZXIgTmF0dXJlIiwiY29udGFpbmVyLXRpdGxlLXNob3J0IjoiIn0sImlzVGVtcG9yYXJ5IjpmYWxzZX1dfQ=="/>
          <w:id w:val="437882096"/>
          <w:placeholder>
            <w:docPart w:val="B57322DEE1A6412CA79DADC3E9E45CA3"/>
          </w:placeholder>
        </w:sdtPr>
        <w:sdtContent>
          <w:r w:rsidRPr="00D26785">
            <w:rPr>
              <w:color w:val="000000"/>
            </w:rPr>
            <w:t>(James et al., 2023).</w:t>
          </w:r>
        </w:sdtContent>
      </w:sdt>
    </w:p>
    <w:p w14:paraId="324581D8" w14:textId="3874B26E" w:rsidR="00996E71" w:rsidRPr="00D26785" w:rsidRDefault="00996E71" w:rsidP="00996E71">
      <w:pPr>
        <w:pStyle w:val="BodyText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coefficients-interpretation-1"/>
      <w:bookmarkStart w:id="2" w:name="model-2-interpretation"/>
      <w:bookmarkEnd w:id="0"/>
      <w:bookmarkEnd w:id="1"/>
      <w:bookmarkEnd w:id="2"/>
    </w:p>
    <w:sectPr w:rsidR="00996E71" w:rsidRPr="00D26785" w:rsidSect="00996E7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11700"/>
    <w:multiLevelType w:val="multilevel"/>
    <w:tmpl w:val="2301170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646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71"/>
    <w:rsid w:val="004D4B46"/>
    <w:rsid w:val="00757861"/>
    <w:rsid w:val="00996E71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A3E3"/>
  <w15:chartTrackingRefBased/>
  <w15:docId w15:val="{62B77B9D-0228-4519-9ACF-9D95C955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E7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6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E7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96E71"/>
    <w:pPr>
      <w:widowControl w:val="0"/>
      <w:autoSpaceDE w:val="0"/>
      <w:autoSpaceDN w:val="0"/>
    </w:pPr>
    <w:rPr>
      <w:rFonts w:ascii="Arial" w:eastAsia="Arial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996E71"/>
    <w:rPr>
      <w:rFonts w:ascii="Arial" w:eastAsia="Arial" w:hAnsi="Arial" w:cs="Arial"/>
      <w:kern w:val="0"/>
      <w:sz w:val="14"/>
      <w:szCs w:val="1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996E71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996E71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qFormat/>
    <w:rsid w:val="00996E71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Compact">
    <w:name w:val="Compact"/>
    <w:basedOn w:val="BodyText"/>
    <w:qFormat/>
    <w:rsid w:val="00996E71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996E71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SourceCode">
    <w:name w:val="Source Code"/>
    <w:basedOn w:val="Normal"/>
    <w:link w:val="VerbatimChar"/>
    <w:qFormat/>
    <w:rsid w:val="00996E71"/>
    <w:pPr>
      <w:shd w:val="clear" w:color="auto" w:fill="F1F3F5"/>
      <w:wordWrap w:val="0"/>
      <w:spacing w:after="200"/>
    </w:pPr>
    <w:rPr>
      <w:rFonts w:ascii="Consolas" w:eastAsiaTheme="minorEastAsia" w:hAnsi="Consolas" w:cstheme="minorBidi"/>
      <w:sz w:val="22"/>
      <w:szCs w:val="22"/>
      <w:lang w:eastAsia="ja-JP"/>
    </w:rPr>
  </w:style>
  <w:style w:type="character" w:customStyle="1" w:styleId="VerbatimChar">
    <w:name w:val="Verbatim Char"/>
    <w:basedOn w:val="DefaultParagraphFont"/>
    <w:link w:val="SourceCode"/>
    <w:qFormat/>
    <w:rsid w:val="00996E71"/>
    <w:rPr>
      <w:rFonts w:ascii="Consolas" w:hAnsi="Consolas"/>
      <w:kern w:val="0"/>
      <w:sz w:val="22"/>
      <w:szCs w:val="22"/>
      <w:shd w:val="clear" w:color="auto" w:fill="F1F3F5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6E7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57322DEE1A6412CA79DADC3E9E45C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8B0DAD-00CE-49BF-A9CC-3E37D9FCC499}"/>
      </w:docPartPr>
      <w:docPartBody>
        <w:p w:rsidR="00000000" w:rsidRDefault="00872B02" w:rsidP="00872B02">
          <w:pPr>
            <w:pStyle w:val="B57322DEE1A6412CA79DADC3E9E45CA3"/>
          </w:pPr>
          <w:r w:rsidRPr="0009752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02"/>
    <w:rsid w:val="00757861"/>
    <w:rsid w:val="00872B02"/>
    <w:rsid w:val="008A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qFormat/>
    <w:rsid w:val="00872B02"/>
    <w:rPr>
      <w:color w:val="808080"/>
    </w:rPr>
  </w:style>
  <w:style w:type="paragraph" w:customStyle="1" w:styleId="9EB48C9AC3DE4EE684C74D67DC12B056">
    <w:name w:val="9EB48C9AC3DE4EE684C74D67DC12B056"/>
    <w:rsid w:val="00872B02"/>
  </w:style>
  <w:style w:type="paragraph" w:customStyle="1" w:styleId="B57322DEE1A6412CA79DADC3E9E45CA3">
    <w:name w:val="B57322DEE1A6412CA79DADC3E9E45CA3"/>
    <w:rsid w:val="00872B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ワソタ　クララ　ヨナ</dc:creator>
  <cp:keywords/>
  <dc:description/>
  <cp:lastModifiedBy>ムワソタ　クララ　ヨナ</cp:lastModifiedBy>
  <cp:revision>1</cp:revision>
  <dcterms:created xsi:type="dcterms:W3CDTF">2024-10-15T09:02:00Z</dcterms:created>
  <dcterms:modified xsi:type="dcterms:W3CDTF">2024-10-15T09:03:00Z</dcterms:modified>
</cp:coreProperties>
</file>